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7BE0A" w14:textId="77777777" w:rsidR="00374207" w:rsidRDefault="00374207" w:rsidP="003742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KE"/>
        </w:rPr>
      </w:pPr>
    </w:p>
    <w:p w14:paraId="1A0108F7" w14:textId="10AE84B3" w:rsidR="00341A53" w:rsidRDefault="00837FEC" w:rsidP="005372A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</w:pPr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Additional file </w:t>
      </w:r>
      <w:r w:rsidR="008A6F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>2</w:t>
      </w:r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: Comparison of crude and adjusted </w:t>
      </w:r>
      <w:r w:rsidR="00ED7FB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odd </w:t>
      </w:r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ratios of potential confounders associated with risk of </w:t>
      </w:r>
      <w:r w:rsidR="00D52B6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>p</w:t>
      </w:r>
      <w:bookmarkStart w:id="0" w:name="_GoBack"/>
      <w:bookmarkEnd w:id="0"/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lacental </w:t>
      </w:r>
    </w:p>
    <w:p w14:paraId="57E24B8A" w14:textId="0F8C7213" w:rsidR="00374207" w:rsidRPr="00756E56" w:rsidRDefault="00837FEC" w:rsidP="005372A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</w:pPr>
      <w:r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 xml:space="preserve">malaria infection among parturient women </w:t>
      </w:r>
      <w:r w:rsidR="00756E56" w:rsidRPr="00756E5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KE"/>
        </w:rPr>
        <w:t>in the mount Cameroon area</w:t>
      </w:r>
    </w:p>
    <w:tbl>
      <w:tblPr>
        <w:tblStyle w:val="PlainTable1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1483"/>
        <w:gridCol w:w="2150"/>
        <w:gridCol w:w="2460"/>
        <w:gridCol w:w="1143"/>
        <w:gridCol w:w="1973"/>
        <w:gridCol w:w="1144"/>
        <w:gridCol w:w="1862"/>
      </w:tblGrid>
      <w:tr w:rsidR="00114C79" w14:paraId="16B89706" w14:textId="77777777" w:rsidTr="000B6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714FAE52" w14:textId="77777777" w:rsidR="00114C79" w:rsidRPr="000B6FE5" w:rsidRDefault="00114C79" w:rsidP="000B6F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Variable</w:t>
            </w:r>
          </w:p>
        </w:tc>
        <w:tc>
          <w:tcPr>
            <w:tcW w:w="2150" w:type="dxa"/>
          </w:tcPr>
          <w:p w14:paraId="18DF8670" w14:textId="77777777" w:rsidR="00114C79" w:rsidRPr="000B6FE5" w:rsidRDefault="00114C79" w:rsidP="000B6F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C</w:t>
            </w:r>
            <w:proofErr w:type="spellStart"/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>onfounding</w:t>
            </w:r>
            <w:proofErr w:type="spellEnd"/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 variables</w:t>
            </w:r>
          </w:p>
        </w:tc>
        <w:tc>
          <w:tcPr>
            <w:tcW w:w="2460" w:type="dxa"/>
          </w:tcPr>
          <w:p w14:paraId="523539E6" w14:textId="5D83662C" w:rsidR="00114C79" w:rsidRPr="000B6FE5" w:rsidRDefault="00114C79" w:rsidP="000B6F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0B6FE5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341A53" w:rsidRPr="000B6FE5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#</w:t>
            </w:r>
            <w:r w:rsidRPr="000B6FE5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>rude odds ratio</w:t>
            </w:r>
          </w:p>
          <w:p w14:paraId="5EFB03C5" w14:textId="77777777" w:rsidR="00114C79" w:rsidRPr="000B6FE5" w:rsidRDefault="00114C79" w:rsidP="000B6F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  </w:t>
            </w:r>
            <w:r w:rsidRPr="000B6FE5">
              <w:rPr>
                <w:rFonts w:ascii="Times New Roman" w:eastAsia="Calibri" w:hAnsi="Times New Roman" w:cs="Times New Roman"/>
                <w:lang w:val="en-GB"/>
              </w:rPr>
              <w:t>(95% CI)</w:t>
            </w:r>
          </w:p>
        </w:tc>
        <w:tc>
          <w:tcPr>
            <w:tcW w:w="1143" w:type="dxa"/>
          </w:tcPr>
          <w:p w14:paraId="5ECC86E3" w14:textId="560FFE9A" w:rsidR="00114C79" w:rsidRPr="000B6FE5" w:rsidRDefault="00114C79" w:rsidP="000B6F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*</w:t>
            </w: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P-value </w:t>
            </w: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</w:t>
            </w:r>
          </w:p>
        </w:tc>
        <w:tc>
          <w:tcPr>
            <w:tcW w:w="1973" w:type="dxa"/>
          </w:tcPr>
          <w:p w14:paraId="675FA900" w14:textId="1A6EDFC2" w:rsidR="00114C79" w:rsidRPr="000B6FE5" w:rsidRDefault="00114C79" w:rsidP="000B6F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 </w:t>
            </w:r>
            <w:r w:rsidR="00341A53" w:rsidRPr="000B6FE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KE"/>
              </w:rPr>
              <w:t>$</w:t>
            </w: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A</w:t>
            </w:r>
            <w:proofErr w:type="spellStart"/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>djusted</w:t>
            </w:r>
            <w:proofErr w:type="spellEnd"/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 </w:t>
            </w:r>
          </w:p>
          <w:p w14:paraId="5BE34C79" w14:textId="77777777" w:rsidR="00114C79" w:rsidRPr="000B6FE5" w:rsidRDefault="00114C79" w:rsidP="000B6F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</w:t>
            </w: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odds ratio </w:t>
            </w: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</w:t>
            </w:r>
          </w:p>
          <w:p w14:paraId="39F9B83E" w14:textId="77777777" w:rsidR="00114C79" w:rsidRPr="000B6FE5" w:rsidRDefault="00114C79" w:rsidP="000B6F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 w:rsidRPr="000B6FE5">
              <w:rPr>
                <w:rFonts w:ascii="Times New Roman" w:eastAsia="Calibri" w:hAnsi="Times New Roman" w:cs="Times New Roman"/>
                <w:lang w:val="en-GB"/>
              </w:rPr>
              <w:t xml:space="preserve">      (95% CI)</w:t>
            </w:r>
          </w:p>
        </w:tc>
        <w:tc>
          <w:tcPr>
            <w:tcW w:w="1144" w:type="dxa"/>
          </w:tcPr>
          <w:p w14:paraId="3C1DE6C9" w14:textId="77777777" w:rsidR="00114C79" w:rsidRPr="000B6FE5" w:rsidRDefault="00114C79" w:rsidP="000B6F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P-value </w:t>
            </w: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</w:t>
            </w:r>
          </w:p>
        </w:tc>
        <w:tc>
          <w:tcPr>
            <w:tcW w:w="1862" w:type="dxa"/>
          </w:tcPr>
          <w:p w14:paraId="622B72B3" w14:textId="03B24A46" w:rsidR="00114C79" w:rsidRPr="000B6FE5" w:rsidRDefault="00114C79" w:rsidP="000B6F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% </w:t>
            </w: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change </w:t>
            </w:r>
            <w:r w:rsidR="000B6FE5"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>in crude</w:t>
            </w: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  <w:t xml:space="preserve"> odds ratio</w:t>
            </w:r>
          </w:p>
        </w:tc>
      </w:tr>
      <w:tr w:rsidR="00114C79" w14:paraId="0A8032CE" w14:textId="77777777" w:rsidTr="000B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4286775A" w14:textId="77777777" w:rsidR="00114C79" w:rsidRPr="000B6FE5" w:rsidRDefault="00114C79" w:rsidP="000B6F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Setting</w:t>
            </w:r>
          </w:p>
        </w:tc>
        <w:tc>
          <w:tcPr>
            <w:tcW w:w="2150" w:type="dxa"/>
          </w:tcPr>
          <w:p w14:paraId="3B9D9E0C" w14:textId="77777777" w:rsidR="00114C79" w:rsidRPr="00374207" w:rsidRDefault="00114C79" w:rsidP="000B6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Semi-rural</w:t>
            </w:r>
          </w:p>
        </w:tc>
        <w:tc>
          <w:tcPr>
            <w:tcW w:w="2460" w:type="dxa"/>
          </w:tcPr>
          <w:p w14:paraId="28C510D8" w14:textId="77777777" w:rsidR="00114C79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   </w:t>
            </w:r>
            <w:r w:rsidRPr="00FA0B5A">
              <w:rPr>
                <w:rFonts w:ascii="Times New Roman" w:eastAsia="Calibri" w:hAnsi="Times New Roman" w:cs="Times New Roman"/>
                <w:lang w:val="en-GB"/>
              </w:rPr>
              <w:t>1.56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FA0B5A">
              <w:rPr>
                <w:rFonts w:ascii="Times New Roman" w:eastAsia="Calibri" w:hAnsi="Times New Roman" w:cs="Times New Roman"/>
                <w:lang w:val="en-GB"/>
              </w:rPr>
              <w:t>(0.99 – 2.56)</w:t>
            </w:r>
          </w:p>
        </w:tc>
        <w:tc>
          <w:tcPr>
            <w:tcW w:w="1143" w:type="dxa"/>
          </w:tcPr>
          <w:p w14:paraId="2B240A2F" w14:textId="77777777" w:rsidR="00114C79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1973" w:type="dxa"/>
          </w:tcPr>
          <w:p w14:paraId="20A76D24" w14:textId="77777777" w:rsidR="00114C79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5 (1.12 – 3.04)</w:t>
            </w:r>
          </w:p>
        </w:tc>
        <w:tc>
          <w:tcPr>
            <w:tcW w:w="1144" w:type="dxa"/>
          </w:tcPr>
          <w:p w14:paraId="5212BD2B" w14:textId="77777777" w:rsidR="00114C79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862" w:type="dxa"/>
          </w:tcPr>
          <w:p w14:paraId="33EFF237" w14:textId="77777777" w:rsidR="00114C79" w:rsidRPr="00862E4E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     20</w:t>
            </w:r>
          </w:p>
        </w:tc>
      </w:tr>
      <w:tr w:rsidR="00114C79" w14:paraId="44BFF6C5" w14:textId="77777777" w:rsidTr="000B6F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7329CBD2" w14:textId="77777777" w:rsidR="00114C79" w:rsidRPr="000B6FE5" w:rsidRDefault="00114C79" w:rsidP="000B6F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Parity</w:t>
            </w:r>
          </w:p>
        </w:tc>
        <w:tc>
          <w:tcPr>
            <w:tcW w:w="2150" w:type="dxa"/>
          </w:tcPr>
          <w:p w14:paraId="257D1FF7" w14:textId="77777777" w:rsidR="00114C79" w:rsidRPr="00862E4E" w:rsidRDefault="00114C79" w:rsidP="000B6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Primiparity</w:t>
            </w:r>
          </w:p>
        </w:tc>
        <w:tc>
          <w:tcPr>
            <w:tcW w:w="2460" w:type="dxa"/>
          </w:tcPr>
          <w:p w14:paraId="4C401721" w14:textId="77777777" w:rsidR="00114C79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1.19 – 3.68)</w:t>
            </w:r>
          </w:p>
        </w:tc>
        <w:tc>
          <w:tcPr>
            <w:tcW w:w="1143" w:type="dxa"/>
          </w:tcPr>
          <w:p w14:paraId="51C42301" w14:textId="77777777" w:rsidR="00114C79" w:rsidRPr="00AD5191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.034</w:t>
            </w:r>
          </w:p>
        </w:tc>
        <w:tc>
          <w:tcPr>
            <w:tcW w:w="1973" w:type="dxa"/>
          </w:tcPr>
          <w:p w14:paraId="6C7FCB48" w14:textId="77777777" w:rsidR="00114C79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3 (1.19 – 3.81)</w:t>
            </w:r>
          </w:p>
        </w:tc>
        <w:tc>
          <w:tcPr>
            <w:tcW w:w="1144" w:type="dxa"/>
          </w:tcPr>
          <w:p w14:paraId="7DA674E6" w14:textId="77777777" w:rsidR="00114C79" w:rsidRPr="00AD5191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.011</w:t>
            </w:r>
          </w:p>
        </w:tc>
        <w:tc>
          <w:tcPr>
            <w:tcW w:w="1862" w:type="dxa"/>
          </w:tcPr>
          <w:p w14:paraId="75DFA38C" w14:textId="77777777" w:rsidR="00114C79" w:rsidRPr="00AD5191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      2</w:t>
            </w:r>
          </w:p>
        </w:tc>
      </w:tr>
      <w:tr w:rsidR="00114C79" w14:paraId="1E9480A4" w14:textId="77777777" w:rsidTr="000B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136AB53E" w14:textId="77777777" w:rsidR="00114C79" w:rsidRPr="000B6FE5" w:rsidRDefault="00114C79" w:rsidP="000B6F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proofErr w:type="spellStart"/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IPTp</w:t>
            </w:r>
            <w:proofErr w:type="spellEnd"/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-SP</w:t>
            </w:r>
          </w:p>
          <w:p w14:paraId="7FB7BE8C" w14:textId="77777777" w:rsidR="00114C79" w:rsidRPr="000B6FE5" w:rsidRDefault="00114C79" w:rsidP="000B6F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 w:rsidRPr="000B6F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Dosage frequency</w:t>
            </w:r>
          </w:p>
        </w:tc>
        <w:tc>
          <w:tcPr>
            <w:tcW w:w="2150" w:type="dxa"/>
          </w:tcPr>
          <w:p w14:paraId="4715F573" w14:textId="77777777" w:rsidR="00114C79" w:rsidRDefault="00114C79" w:rsidP="000B6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3 SP dose</w:t>
            </w:r>
          </w:p>
        </w:tc>
        <w:tc>
          <w:tcPr>
            <w:tcW w:w="2460" w:type="dxa"/>
          </w:tcPr>
          <w:p w14:paraId="30760888" w14:textId="77777777" w:rsidR="00114C79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6 (0.89 – 3.10)</w:t>
            </w:r>
          </w:p>
        </w:tc>
        <w:tc>
          <w:tcPr>
            <w:tcW w:w="1143" w:type="dxa"/>
          </w:tcPr>
          <w:p w14:paraId="3B321562" w14:textId="77777777" w:rsidR="00114C79" w:rsidRPr="00AD5191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.245</w:t>
            </w:r>
          </w:p>
        </w:tc>
        <w:tc>
          <w:tcPr>
            <w:tcW w:w="1973" w:type="dxa"/>
          </w:tcPr>
          <w:p w14:paraId="0B6B317D" w14:textId="77777777" w:rsidR="00114C79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6 (1.41 – 4.87)</w:t>
            </w:r>
          </w:p>
        </w:tc>
        <w:tc>
          <w:tcPr>
            <w:tcW w:w="1144" w:type="dxa"/>
          </w:tcPr>
          <w:p w14:paraId="2A563691" w14:textId="77777777" w:rsidR="00114C79" w:rsidRPr="00AD5191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.021</w:t>
            </w:r>
          </w:p>
        </w:tc>
        <w:tc>
          <w:tcPr>
            <w:tcW w:w="1862" w:type="dxa"/>
          </w:tcPr>
          <w:p w14:paraId="48782E52" w14:textId="77777777" w:rsidR="00114C79" w:rsidRPr="00AD5191" w:rsidRDefault="00114C79" w:rsidP="000B6F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     42</w:t>
            </w:r>
          </w:p>
        </w:tc>
      </w:tr>
      <w:tr w:rsidR="00114C79" w14:paraId="48C1E2A9" w14:textId="77777777" w:rsidTr="000B6F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4217CCD3" w14:textId="77777777" w:rsidR="00114C79" w:rsidRPr="000B6FE5" w:rsidRDefault="00114C79" w:rsidP="000B6F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0B6FE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imester of first ANC</w:t>
            </w:r>
          </w:p>
        </w:tc>
        <w:tc>
          <w:tcPr>
            <w:tcW w:w="2150" w:type="dxa"/>
          </w:tcPr>
          <w:p w14:paraId="26198BCD" w14:textId="77777777" w:rsidR="00114C79" w:rsidRPr="00AD5191" w:rsidRDefault="00114C79" w:rsidP="000B6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Second trimester</w:t>
            </w:r>
          </w:p>
        </w:tc>
        <w:tc>
          <w:tcPr>
            <w:tcW w:w="2460" w:type="dxa"/>
          </w:tcPr>
          <w:p w14:paraId="3D150673" w14:textId="77777777" w:rsidR="00114C79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0 (0.34 – 1.05)</w:t>
            </w:r>
          </w:p>
        </w:tc>
        <w:tc>
          <w:tcPr>
            <w:tcW w:w="1143" w:type="dxa"/>
          </w:tcPr>
          <w:p w14:paraId="6AA52E7C" w14:textId="77777777" w:rsidR="00114C79" w:rsidRPr="00AD5191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.085</w:t>
            </w:r>
          </w:p>
        </w:tc>
        <w:tc>
          <w:tcPr>
            <w:tcW w:w="1973" w:type="dxa"/>
          </w:tcPr>
          <w:p w14:paraId="5DF53A8A" w14:textId="77777777" w:rsidR="00114C79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KE"/>
              </w:rPr>
            </w:pPr>
            <w:r w:rsidRPr="00AE0D5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9 (0.20 – 0.74)</w:t>
            </w:r>
          </w:p>
        </w:tc>
        <w:tc>
          <w:tcPr>
            <w:tcW w:w="1144" w:type="dxa"/>
          </w:tcPr>
          <w:p w14:paraId="23D3A4C3" w14:textId="77777777" w:rsidR="00114C79" w:rsidRPr="00AD5191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>0.004</w:t>
            </w:r>
          </w:p>
        </w:tc>
        <w:tc>
          <w:tcPr>
            <w:tcW w:w="1862" w:type="dxa"/>
          </w:tcPr>
          <w:p w14:paraId="0964A482" w14:textId="77777777" w:rsidR="00114C79" w:rsidRPr="00AD5191" w:rsidRDefault="00114C79" w:rsidP="000B6F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KE"/>
              </w:rPr>
              <w:t xml:space="preserve">        35</w:t>
            </w:r>
          </w:p>
        </w:tc>
      </w:tr>
    </w:tbl>
    <w:p w14:paraId="55D4223B" w14:textId="77777777" w:rsidR="00114C79" w:rsidRDefault="00114C79">
      <w:pPr>
        <w:rPr>
          <w:rFonts w:ascii="Times New Roman" w:eastAsia="Times New Roman" w:hAnsi="Times New Roman" w:cs="Times New Roman"/>
          <w:lang w:val="en-US" w:eastAsia="en-KE"/>
        </w:rPr>
      </w:pPr>
    </w:p>
    <w:p w14:paraId="0BC44D20" w14:textId="77777777" w:rsidR="00114C79" w:rsidRDefault="00114C79">
      <w:pPr>
        <w:rPr>
          <w:rFonts w:ascii="Times New Roman" w:eastAsia="Times New Roman" w:hAnsi="Times New Roman" w:cs="Times New Roman"/>
          <w:lang w:val="en-US" w:eastAsia="en-KE"/>
        </w:rPr>
      </w:pPr>
    </w:p>
    <w:p w14:paraId="29AC07AD" w14:textId="77777777" w:rsidR="00114C79" w:rsidRDefault="00114C79">
      <w:pPr>
        <w:rPr>
          <w:rFonts w:ascii="Times New Roman" w:eastAsia="Times New Roman" w:hAnsi="Times New Roman" w:cs="Times New Roman"/>
          <w:lang w:val="en-US" w:eastAsia="en-KE"/>
        </w:rPr>
      </w:pPr>
    </w:p>
    <w:p w14:paraId="276871F4" w14:textId="77777777" w:rsidR="00114C79" w:rsidRDefault="00114C79">
      <w:pPr>
        <w:rPr>
          <w:rFonts w:ascii="Times New Roman" w:eastAsia="Times New Roman" w:hAnsi="Times New Roman" w:cs="Times New Roman"/>
          <w:lang w:val="en-US" w:eastAsia="en-KE"/>
        </w:rPr>
      </w:pPr>
    </w:p>
    <w:p w14:paraId="2B22F38A" w14:textId="77777777" w:rsidR="00114C79" w:rsidRDefault="00114C79">
      <w:pPr>
        <w:rPr>
          <w:rFonts w:ascii="Times New Roman" w:eastAsia="Times New Roman" w:hAnsi="Times New Roman" w:cs="Times New Roman"/>
          <w:lang w:val="en-US" w:eastAsia="en-KE"/>
        </w:rPr>
      </w:pPr>
    </w:p>
    <w:p w14:paraId="69B4F2F4" w14:textId="77777777" w:rsidR="00114C79" w:rsidRDefault="00114C79">
      <w:pPr>
        <w:rPr>
          <w:rFonts w:ascii="Times New Roman" w:eastAsia="Times New Roman" w:hAnsi="Times New Roman" w:cs="Times New Roman"/>
          <w:lang w:val="en-US" w:eastAsia="en-KE"/>
        </w:rPr>
      </w:pPr>
    </w:p>
    <w:p w14:paraId="798A1650" w14:textId="77777777" w:rsidR="00114C79" w:rsidRDefault="00114C79">
      <w:pPr>
        <w:rPr>
          <w:rFonts w:ascii="Times New Roman" w:eastAsia="Times New Roman" w:hAnsi="Times New Roman" w:cs="Times New Roman"/>
          <w:lang w:val="en-US" w:eastAsia="en-KE"/>
        </w:rPr>
      </w:pPr>
    </w:p>
    <w:p w14:paraId="70EC8242" w14:textId="77777777" w:rsidR="00114C79" w:rsidRDefault="00114C79">
      <w:pPr>
        <w:rPr>
          <w:rFonts w:ascii="Times New Roman" w:eastAsia="Times New Roman" w:hAnsi="Times New Roman" w:cs="Times New Roman"/>
          <w:lang w:val="en-US" w:eastAsia="en-KE"/>
        </w:rPr>
      </w:pPr>
    </w:p>
    <w:p w14:paraId="1CAEF376" w14:textId="77777777" w:rsidR="00114C79" w:rsidRDefault="00114C79">
      <w:pPr>
        <w:rPr>
          <w:rFonts w:ascii="Times New Roman" w:eastAsia="Times New Roman" w:hAnsi="Times New Roman" w:cs="Times New Roman"/>
          <w:lang w:val="en-US" w:eastAsia="en-KE"/>
        </w:rPr>
      </w:pPr>
    </w:p>
    <w:p w14:paraId="3598FCF9" w14:textId="77777777" w:rsidR="00341A53" w:rsidRDefault="00341A53">
      <w:pPr>
        <w:rPr>
          <w:rFonts w:ascii="Times New Roman" w:eastAsia="Times New Roman" w:hAnsi="Times New Roman" w:cs="Times New Roman"/>
          <w:lang w:val="en-US" w:eastAsia="en-KE"/>
        </w:rPr>
      </w:pPr>
    </w:p>
    <w:p w14:paraId="31E0DF1D" w14:textId="4410B30D" w:rsidR="001F295C" w:rsidRPr="00341A53" w:rsidRDefault="00341A53">
      <w:pPr>
        <w:rPr>
          <w:rFonts w:ascii="Times New Roman" w:eastAsia="Calibri" w:hAnsi="Times New Roman" w:cs="Times New Roman"/>
          <w:bCs/>
          <w:lang w:val="en-GB"/>
        </w:rPr>
      </w:pPr>
      <w:bookmarkStart w:id="1" w:name="_Hlk30249216"/>
      <w:r w:rsidRPr="00341A53">
        <w:rPr>
          <w:rFonts w:ascii="Times New Roman" w:eastAsia="Calibri" w:hAnsi="Times New Roman" w:cs="Times New Roman"/>
          <w:vertAlign w:val="superscript"/>
          <w:lang w:val="en-GB"/>
        </w:rPr>
        <w:t>#</w:t>
      </w:r>
      <w:r>
        <w:rPr>
          <w:rFonts w:ascii="Times New Roman" w:eastAsia="Calibri" w:hAnsi="Times New Roman" w:cs="Times New Roman"/>
          <w:lang w:val="en-GB"/>
        </w:rPr>
        <w:t xml:space="preserve"> values calculated using </w:t>
      </w:r>
      <w:r w:rsidRPr="00FA0B5A">
        <w:rPr>
          <w:rFonts w:ascii="Times New Roman" w:eastAsia="Calibri" w:hAnsi="Times New Roman" w:cs="Times New Roman"/>
          <w:lang w:val="en-GB"/>
        </w:rPr>
        <w:t>confidence interval calculator</w:t>
      </w:r>
      <w:bookmarkEnd w:id="1"/>
      <w:r w:rsidRPr="00756E56">
        <w:rPr>
          <w:rFonts w:ascii="Times New Roman" w:eastAsia="Times New Roman" w:hAnsi="Times New Roman" w:cs="Times New Roman"/>
          <w:lang w:val="en-US" w:eastAsia="en-KE"/>
        </w:rPr>
        <w:t xml:space="preserve"> </w:t>
      </w:r>
      <w:r w:rsidR="00756E56" w:rsidRPr="00756E56">
        <w:rPr>
          <w:rFonts w:ascii="Times New Roman" w:eastAsia="Times New Roman" w:hAnsi="Times New Roman" w:cs="Times New Roman"/>
          <w:lang w:val="en-US" w:eastAsia="en-KE"/>
        </w:rPr>
        <w:t xml:space="preserve">* values from </w:t>
      </w:r>
      <w:r w:rsidR="00756E56" w:rsidRPr="00756E56">
        <w:rPr>
          <w:rFonts w:ascii="Times New Roman" w:hAnsi="Times New Roman" w:cs="Times New Roman"/>
        </w:rPr>
        <w:t>Pearson Chi-square test</w:t>
      </w:r>
      <w:r w:rsidR="00114C79">
        <w:rPr>
          <w:rFonts w:ascii="Times New Roman" w:hAnsi="Times New Roman" w:cs="Times New Roman"/>
          <w:lang w:val="en-US"/>
        </w:rPr>
        <w:t xml:space="preserve"> for homogeneity</w:t>
      </w:r>
      <w:r w:rsidR="00756E56">
        <w:rPr>
          <w:rFonts w:ascii="Times New Roman" w:hAnsi="Times New Roman" w:cs="Times New Roman"/>
          <w:lang w:val="en-US"/>
        </w:rPr>
        <w:t xml:space="preserve">, </w:t>
      </w:r>
      <w:r w:rsidRPr="00341A53">
        <w:rPr>
          <w:rFonts w:ascii="Times New Roman" w:hAnsi="Times New Roman" w:cs="Times New Roman"/>
          <w:vertAlign w:val="superscript"/>
          <w:lang w:val="en-US"/>
        </w:rPr>
        <w:t>$</w:t>
      </w:r>
      <w:r w:rsidR="000B6FE5" w:rsidRPr="000B6FE5">
        <w:rPr>
          <w:rFonts w:ascii="Times New Roman" w:eastAsia="Calibri" w:hAnsi="Times New Roman" w:cs="Times New Roman"/>
          <w:lang w:val="en-GB"/>
        </w:rPr>
        <w:t xml:space="preserve"> </w:t>
      </w:r>
      <w:r w:rsidR="000B6FE5">
        <w:rPr>
          <w:rFonts w:ascii="Times New Roman" w:eastAsia="Calibri" w:hAnsi="Times New Roman" w:cs="Times New Roman"/>
          <w:lang w:val="en-GB"/>
        </w:rPr>
        <w:t>values from</w:t>
      </w:r>
      <w:r w:rsidR="000B6FE5" w:rsidRPr="00617CC5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="000B6FE5" w:rsidRPr="00617CC5">
        <w:rPr>
          <w:rFonts w:ascii="Times New Roman" w:eastAsia="Calibri" w:hAnsi="Times New Roman" w:cs="Times New Roman"/>
          <w:lang w:val="en-GB"/>
        </w:rPr>
        <w:t>multinominal</w:t>
      </w:r>
      <w:proofErr w:type="spellEnd"/>
      <w:r w:rsidR="000B6FE5" w:rsidRPr="00617CC5">
        <w:rPr>
          <w:rFonts w:ascii="Times New Roman" w:eastAsia="Calibri" w:hAnsi="Times New Roman" w:cs="Times New Roman"/>
          <w:lang w:val="en-GB"/>
        </w:rPr>
        <w:t xml:space="preserve"> regression analysis</w:t>
      </w:r>
      <w:r w:rsidR="000B6FE5">
        <w:rPr>
          <w:rFonts w:ascii="Times New Roman" w:eastAsia="Calibri" w:hAnsi="Times New Roman" w:cs="Times New Roman"/>
          <w:lang w:val="en-GB"/>
        </w:rPr>
        <w:t>,</w:t>
      </w:r>
      <w:r>
        <w:rPr>
          <w:rFonts w:ascii="Times New Roman" w:eastAsiaTheme="minorEastAsia" w:hAnsi="Times New Roman" w:cs="Times New Roman"/>
          <w:lang w:val="en-GB"/>
        </w:rPr>
        <w:t xml:space="preserve"> </w:t>
      </w:r>
      <w:r w:rsidR="00756E56" w:rsidRPr="00756E56">
        <w:rPr>
          <w:rFonts w:ascii="Times New Roman" w:eastAsiaTheme="minorEastAsia" w:hAnsi="Times New Roman" w:cs="Times New Roman"/>
          <w:lang w:val="en-GB"/>
        </w:rPr>
        <w:t>ANC= Antenatal clinic</w:t>
      </w:r>
      <w:r w:rsidR="001F295C">
        <w:rPr>
          <w:rFonts w:ascii="Times New Roman" w:eastAsiaTheme="minorEastAsia" w:hAnsi="Times New Roman" w:cs="Times New Roman"/>
          <w:lang w:val="en-GB"/>
        </w:rPr>
        <w:t xml:space="preserve">, </w:t>
      </w:r>
      <w:proofErr w:type="spellStart"/>
      <w:r w:rsidR="001F295C" w:rsidRPr="00FA0B5A">
        <w:rPr>
          <w:rFonts w:ascii="Times New Roman" w:eastAsia="Calibri" w:hAnsi="Times New Roman" w:cs="Times New Roman"/>
          <w:lang w:val="en-GB"/>
        </w:rPr>
        <w:t>IPTp</w:t>
      </w:r>
      <w:proofErr w:type="spellEnd"/>
      <w:r w:rsidR="001F295C" w:rsidRPr="00FA0B5A">
        <w:rPr>
          <w:rFonts w:ascii="Times New Roman" w:eastAsia="Calibri" w:hAnsi="Times New Roman" w:cs="Times New Roman"/>
          <w:lang w:val="en-GB"/>
        </w:rPr>
        <w:t xml:space="preserve">-SP = </w:t>
      </w:r>
      <w:r w:rsidR="001F295C" w:rsidRPr="00FA0B5A">
        <w:rPr>
          <w:rFonts w:ascii="Times New Roman" w:eastAsia="Calibri" w:hAnsi="Times New Roman" w:cs="Times New Roman"/>
          <w:bCs/>
        </w:rPr>
        <w:t xml:space="preserve">intermittent preventive treatment in pregnancy with </w:t>
      </w:r>
      <w:proofErr w:type="spellStart"/>
      <w:r w:rsidR="001F295C" w:rsidRPr="00FA0B5A">
        <w:rPr>
          <w:rFonts w:ascii="Times New Roman" w:eastAsia="Calibri" w:hAnsi="Times New Roman" w:cs="Times New Roman"/>
          <w:bCs/>
        </w:rPr>
        <w:t>sulphadoxine</w:t>
      </w:r>
      <w:proofErr w:type="spellEnd"/>
      <w:r w:rsidR="00DD69EC">
        <w:rPr>
          <w:rFonts w:ascii="Times New Roman" w:eastAsia="Calibri" w:hAnsi="Times New Roman" w:cs="Times New Roman"/>
          <w:bCs/>
          <w:lang w:val="en-US"/>
        </w:rPr>
        <w:t>-</w:t>
      </w:r>
      <w:r w:rsidR="001F295C" w:rsidRPr="00FA0B5A">
        <w:rPr>
          <w:rFonts w:ascii="Times New Roman" w:eastAsia="Calibri" w:hAnsi="Times New Roman" w:cs="Times New Roman"/>
          <w:bCs/>
        </w:rPr>
        <w:t>pyrimethamine</w:t>
      </w:r>
      <w:r>
        <w:rPr>
          <w:rFonts w:ascii="Times New Roman" w:eastAsia="Calibri" w:hAnsi="Times New Roman" w:cs="Times New Roman"/>
          <w:bCs/>
          <w:lang w:val="en-GB"/>
        </w:rPr>
        <w:t xml:space="preserve">, </w:t>
      </w:r>
      <w:r w:rsidR="001F295C">
        <w:rPr>
          <w:rFonts w:ascii="Times New Roman" w:eastAsia="Calibri" w:hAnsi="Times New Roman" w:cs="Times New Roman"/>
          <w:bCs/>
          <w:lang w:val="en-GB"/>
        </w:rPr>
        <w:t>CI = confidence interval</w:t>
      </w:r>
    </w:p>
    <w:sectPr w:rsidR="001F295C" w:rsidRPr="00341A53" w:rsidSect="003742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359D6"/>
    <w:multiLevelType w:val="hybridMultilevel"/>
    <w:tmpl w:val="64E2A618"/>
    <w:lvl w:ilvl="0" w:tplc="200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207"/>
    <w:rsid w:val="000B6FE5"/>
    <w:rsid w:val="00114C79"/>
    <w:rsid w:val="00115DFF"/>
    <w:rsid w:val="001F295C"/>
    <w:rsid w:val="00341A53"/>
    <w:rsid w:val="00374207"/>
    <w:rsid w:val="005372A5"/>
    <w:rsid w:val="00756E56"/>
    <w:rsid w:val="00837FEC"/>
    <w:rsid w:val="00862E4E"/>
    <w:rsid w:val="008A6F27"/>
    <w:rsid w:val="00A94C20"/>
    <w:rsid w:val="00AD5191"/>
    <w:rsid w:val="00D52B65"/>
    <w:rsid w:val="00DD69EC"/>
    <w:rsid w:val="00ED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556C1"/>
  <w15:chartTrackingRefBased/>
  <w15:docId w15:val="{0982083A-6B5F-42B7-BE1B-D45405732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2E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E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E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E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E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2E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2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E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6E56"/>
    <w:pPr>
      <w:ind w:left="720"/>
      <w:contextualSpacing/>
    </w:pPr>
  </w:style>
  <w:style w:type="table" w:styleId="PlainTable1">
    <w:name w:val="Plain Table 1"/>
    <w:basedOn w:val="TableNormal"/>
    <w:uiPriority w:val="41"/>
    <w:rsid w:val="000B6F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ekashu, Fairo</dc:creator>
  <cp:keywords/>
  <dc:description/>
  <cp:lastModifiedBy>Judith Kuoh Anchang-Kimbi</cp:lastModifiedBy>
  <cp:revision>6</cp:revision>
  <dcterms:created xsi:type="dcterms:W3CDTF">2020-01-19T20:15:00Z</dcterms:created>
  <dcterms:modified xsi:type="dcterms:W3CDTF">2020-02-06T17:58:00Z</dcterms:modified>
</cp:coreProperties>
</file>